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56AC50" w14:textId="65EA8408" w:rsidR="00F70328" w:rsidRDefault="002230E4" w:rsidP="00F70328">
      <w:pPr>
        <w:pStyle w:val="a3"/>
        <w:keepNext/>
        <w:rPr>
          <w:rFonts w:ascii="Times New Roman" w:hAnsi="Times New Roman" w:cs="Times New Roman"/>
          <w:b w:val="0"/>
        </w:rPr>
      </w:pPr>
      <w:r w:rsidRPr="0079043A">
        <w:rPr>
          <w:rFonts w:ascii="Times New Roman" w:hAnsi="Times New Roman" w:cs="Times New Roman"/>
          <w:b w:val="0"/>
        </w:rPr>
        <w:t xml:space="preserve">Supplementary </w:t>
      </w:r>
      <w:r w:rsidR="00C84617">
        <w:rPr>
          <w:rFonts w:ascii="Times New Roman" w:hAnsi="Times New Roman" w:cs="Times New Roman"/>
          <w:b w:val="0"/>
        </w:rPr>
        <w:t>Material</w:t>
      </w:r>
      <w:r w:rsidRPr="00215AA5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2</w:t>
      </w:r>
      <w:r w:rsidR="00215AA5">
        <w:rPr>
          <w:rFonts w:ascii="Times New Roman" w:hAnsi="Times New Roman" w:cs="Times New Roman"/>
          <w:b w:val="0"/>
        </w:rPr>
        <w:t xml:space="preserve">. Rate difference in incidence and mortality of breast cancer </w:t>
      </w:r>
      <w:r w:rsidR="00215AA5" w:rsidRPr="00F7758D">
        <w:rPr>
          <w:rFonts w:ascii="Times New Roman" w:hAnsi="Times New Roman" w:cs="Times New Roman"/>
          <w:b w:val="0"/>
        </w:rPr>
        <w:t>in 2006-2015</w:t>
      </w:r>
      <w:r w:rsidR="00F141B7">
        <w:rPr>
          <w:rFonts w:ascii="Times New Roman" w:hAnsi="Times New Roman" w:cs="Times New Roman"/>
          <w:b w:val="0"/>
        </w:rPr>
        <w:t xml:space="preserve"> </w:t>
      </w:r>
      <w:r w:rsidR="00F141B7" w:rsidRPr="00F141B7">
        <w:rPr>
          <w:rFonts w:ascii="Times New Roman" w:hAnsi="Times New Roman" w:cs="Times New Roman"/>
          <w:b w:val="0"/>
        </w:rPr>
        <w:t>(Reference group: Q5, the highest income group)</w:t>
      </w:r>
    </w:p>
    <w:tbl>
      <w:tblPr>
        <w:tblW w:w="4874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"/>
        <w:gridCol w:w="2978"/>
        <w:gridCol w:w="1888"/>
        <w:gridCol w:w="2585"/>
        <w:gridCol w:w="1887"/>
      </w:tblGrid>
      <w:tr w:rsidR="00F141B7" w:rsidRPr="00F141B7" w14:paraId="50584603" w14:textId="77777777" w:rsidTr="00702E92">
        <w:trPr>
          <w:trHeight w:val="344"/>
        </w:trPr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0D5B0" w14:textId="77777777" w:rsidR="00F141B7" w:rsidRPr="00F141B7" w:rsidRDefault="00F141B7" w:rsidP="00F1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F141B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99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294DB" w14:textId="135FB86B" w:rsidR="00F141B7" w:rsidRPr="00F141B7" w:rsidRDefault="00F141B7" w:rsidP="00F1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1</w:t>
            </w:r>
            <w:r w:rsidR="0049723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lowest)</w:t>
            </w:r>
          </w:p>
        </w:tc>
        <w:tc>
          <w:tcPr>
            <w:tcW w:w="95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5802E" w14:textId="77777777" w:rsidR="00F141B7" w:rsidRPr="00F141B7" w:rsidRDefault="00F141B7" w:rsidP="00F1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301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350C3" w14:textId="77777777" w:rsidR="00F141B7" w:rsidRPr="00F141B7" w:rsidRDefault="00F141B7" w:rsidP="00F1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95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F977" w14:textId="77777777" w:rsidR="00F141B7" w:rsidRPr="00F141B7" w:rsidRDefault="00F141B7" w:rsidP="00F141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4</w:t>
            </w:r>
          </w:p>
        </w:tc>
      </w:tr>
      <w:tr w:rsidR="00F141B7" w:rsidRPr="00F141B7" w14:paraId="63B1897A" w14:textId="77777777" w:rsidTr="00126B70">
        <w:trPr>
          <w:trHeight w:val="344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2BDA0" w14:textId="77777777" w:rsidR="00F141B7" w:rsidRPr="00F141B7" w:rsidRDefault="00F141B7" w:rsidP="00F141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ce</w:t>
            </w:r>
          </w:p>
        </w:tc>
      </w:tr>
      <w:tr w:rsidR="00702E92" w:rsidRPr="00F141B7" w14:paraId="288D462A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EBCE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198D" w14:textId="299E26C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5 (-5.7 to 2.7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F64A" w14:textId="1D25648C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8.0 (-21.9 to -14.0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33FA" w14:textId="0ECC954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3.6 (-17.6 to -9.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AF0C" w14:textId="1C121D5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8.7 (-12.8 to -4.6)</w:t>
            </w:r>
          </w:p>
        </w:tc>
      </w:tr>
      <w:tr w:rsidR="00702E92" w:rsidRPr="00F141B7" w14:paraId="3B410518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8BD4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244D" w14:textId="5E597834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7.0 (-21.1 to -12.9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B611B" w14:textId="3066AF1A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6.3 (-20.4 to -12.2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3F6D" w14:textId="49C1B59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8.1 (-22.2 to -14.0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DA64" w14:textId="1CFC5DE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0.0 (-14.3 to -5.8)</w:t>
            </w:r>
          </w:p>
        </w:tc>
      </w:tr>
      <w:tr w:rsidR="00702E92" w:rsidRPr="00F141B7" w14:paraId="17D3FE1D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5098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C01F" w14:textId="5EF0BCEE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7.6 (-21.7 to -13.4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2421" w14:textId="3B47D2D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0.8 (-25.0 to -16.7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2C8AD" w14:textId="445C9C0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5.8 (-20.0 to -11.6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61A6" w14:textId="7AB9865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2.6 (-16.8 to -8.3)</w:t>
            </w:r>
          </w:p>
        </w:tc>
      </w:tr>
      <w:tr w:rsidR="00702E92" w:rsidRPr="00F141B7" w14:paraId="51170939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6C16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61C2" w14:textId="0506B80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8.4 (-22.6 to -14.2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1A2F" w14:textId="37BC877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4.0 (-28.2 to -19.9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3439" w14:textId="0EA089A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8.5 (-22.7 to -14.3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3C8F" w14:textId="357A279C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2.0 (-16.3 to -7.7)</w:t>
            </w:r>
          </w:p>
        </w:tc>
      </w:tr>
      <w:tr w:rsidR="00702E92" w:rsidRPr="00F141B7" w14:paraId="4CAC4131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B049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E5E5" w14:textId="186BD460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0.0 (-24.3 to -15.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C41F4" w14:textId="6D1803BA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6.8 (-21.0 to -12.5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1D95" w14:textId="27ECEA2A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8.9 (-23.2 to -14.7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C534" w14:textId="1BB110A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3.1 (-17.4 to -8.8)</w:t>
            </w:r>
          </w:p>
        </w:tc>
      </w:tr>
      <w:tr w:rsidR="00702E92" w:rsidRPr="00F141B7" w14:paraId="11DA0F24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DE4D3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14F8" w14:textId="77C8642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0.1 (-24.4 to -15.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4F46" w14:textId="58367E5C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0.5 (-24.8 to -16.2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20D3" w14:textId="696B8E00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5.7 (-20.0 to -11.3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03D0" w14:textId="7778AFB6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2.5 (-16.9 to -8.1)</w:t>
            </w:r>
          </w:p>
        </w:tc>
      </w:tr>
      <w:tr w:rsidR="00702E92" w:rsidRPr="00F141B7" w14:paraId="5D5DA2F7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A3FA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AE19" w14:textId="6BDF076D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3.5 (-27.8 to -19.2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CDBA" w14:textId="61267C5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5.5 (-29.8 to -21.2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077A" w14:textId="6A2F551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9.0 (-23.4 to -14.7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A1EB" w14:textId="3108DF4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5.5 (-19.9 to -11.1)</w:t>
            </w:r>
          </w:p>
        </w:tc>
      </w:tr>
      <w:tr w:rsidR="00702E92" w:rsidRPr="00F141B7" w14:paraId="6B9C56B5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BB77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A6FD" w14:textId="3F001025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6.9 (-21.2 to -12.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FAF9" w14:textId="1B39E404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8.1 (-22.4 to -13.8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EBBD" w14:textId="252BA41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3.8 (-18.1 to -9.4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7DDE" w14:textId="00E5763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1.6 (-16.0 to -7.2)</w:t>
            </w:r>
          </w:p>
        </w:tc>
      </w:tr>
      <w:tr w:rsidR="00702E92" w:rsidRPr="00F141B7" w14:paraId="418BDA34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4C45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F045" w14:textId="4A213BC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8.9 (-23.2 to -14.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74E9" w14:textId="6E0E88A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7.4 (-21.8 to -13.0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F392" w14:textId="214140C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6.2 (-20.6 to -11.7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1B94" w14:textId="6B83E07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3.1 (-17.6 to -8.7)</w:t>
            </w:r>
          </w:p>
        </w:tc>
      </w:tr>
      <w:tr w:rsidR="00702E92" w:rsidRPr="00F141B7" w14:paraId="4743F4CC" w14:textId="77777777" w:rsidTr="00126B70">
        <w:trPr>
          <w:trHeight w:val="344"/>
        </w:trPr>
        <w:tc>
          <w:tcPr>
            <w:tcW w:w="3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3EC3C6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4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E95653" w14:textId="71A8802C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9.9 (-24.3 to -15.5)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A18E5D" w14:textId="7BCB6F8F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6.8 (-21.2 to -12.3)</w:t>
            </w:r>
          </w:p>
        </w:tc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DF41F4" w14:textId="48D4D8A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6.9 (-21.3 to -12.4)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F20203" w14:textId="776F13A6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2.4 (-16.9 to -7.9)</w:t>
            </w:r>
          </w:p>
        </w:tc>
      </w:tr>
      <w:tr w:rsidR="00702E92" w:rsidRPr="00F141B7" w14:paraId="165D9A34" w14:textId="77777777" w:rsidTr="00126B70">
        <w:trPr>
          <w:trHeight w:val="344"/>
        </w:trPr>
        <w:tc>
          <w:tcPr>
            <w:tcW w:w="5000" w:type="pct"/>
            <w:gridSpan w:val="5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13096F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rtality</w:t>
            </w:r>
          </w:p>
        </w:tc>
      </w:tr>
      <w:tr w:rsidR="00702E92" w:rsidRPr="00F141B7" w14:paraId="589B94E6" w14:textId="77777777" w:rsidTr="00126B70">
        <w:trPr>
          <w:trHeight w:val="329"/>
        </w:trPr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7D2E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14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21B5" w14:textId="52B65AA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4 (3.8 to 7.0)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E7FA" w14:textId="38075CA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4 (-1.7 to 1.0)</w:t>
            </w:r>
          </w:p>
        </w:tc>
        <w:tc>
          <w:tcPr>
            <w:tcW w:w="1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701C" w14:textId="2A318DBE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3 (-1.7 to 1.1)</w:t>
            </w: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B99D" w14:textId="011614B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 (-0.1 to 2.8)</w:t>
            </w:r>
          </w:p>
        </w:tc>
      </w:tr>
      <w:tr w:rsidR="00702E92" w:rsidRPr="00F141B7" w14:paraId="5A22A8DA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25BA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392B" w14:textId="0E0323B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7 (3.1 to 6.3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E1656" w14:textId="5A28382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2 (-2.6 to 0.1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DAC6" w14:textId="60428B0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8 (-2.2 to 0.6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CFBF" w14:textId="5250997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6 (-2.0 to 0.8)</w:t>
            </w:r>
          </w:p>
        </w:tc>
      </w:tr>
      <w:tr w:rsidR="00702E92" w:rsidRPr="00F141B7" w14:paraId="22E79CDA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A48F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9FB55" w14:textId="38D719C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6 (5.0 to 8.1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BCF9C" w14:textId="43E1FE1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 (-0.8 to 1.8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6486" w14:textId="62B1053D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 (-0.5 to 2.1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1BC8" w14:textId="2345CCCE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 (-0.2 to 2.4)</w:t>
            </w:r>
          </w:p>
        </w:tc>
      </w:tr>
      <w:tr w:rsidR="00702E92" w:rsidRPr="00F141B7" w14:paraId="139D7413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1ED4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775F" w14:textId="625A9E3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4 (2.8 to 5.9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2E82" w14:textId="782A7F95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 (-1.2 to 1.6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51782" w14:textId="311FF74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-1.4 to 1.3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38761" w14:textId="4C34DEF2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 (-0.5 to 2.3)</w:t>
            </w:r>
          </w:p>
        </w:tc>
      </w:tr>
      <w:tr w:rsidR="00702E92" w:rsidRPr="00F141B7" w14:paraId="1683148F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BC98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D5D4" w14:textId="4375CEC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4 (4.8 to 7.9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1236" w14:textId="7504DD9C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3 (-1.6 to 1.0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868C" w14:textId="391B62A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 (-0.6 to 2.1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760A" w14:textId="2A73D97A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-1.3 to 1.3)</w:t>
            </w:r>
          </w:p>
        </w:tc>
      </w:tr>
      <w:tr w:rsidR="00702E92" w:rsidRPr="00F141B7" w14:paraId="2DCCFB16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6AE5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AED4" w14:textId="55E6A518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7 (4.2 to 7.2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DA7A" w14:textId="3723C8C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8 (-2.1 to 0.5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3D88" w14:textId="45716B1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 (-1.0 to 1.7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61A0" w14:textId="713FFB40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 (-0.8 to 1.9)</w:t>
            </w:r>
          </w:p>
        </w:tc>
      </w:tr>
      <w:tr w:rsidR="00702E92" w:rsidRPr="00F141B7" w14:paraId="034A3345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4B2B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71BB" w14:textId="35431030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3 (3.8 to 6.8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0D38" w14:textId="2D53FD2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6 (-1.9 to 0.7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E19B" w14:textId="2726254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8 (-2.1 to 0.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7BCFF" w14:textId="54B52E9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 (-1.2 to 1.4)</w:t>
            </w:r>
          </w:p>
        </w:tc>
      </w:tr>
      <w:tr w:rsidR="00702E92" w:rsidRPr="00F141B7" w14:paraId="328A8975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8D1F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BACD" w14:textId="688DEEC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4 (2.9 to 5.9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2177" w14:textId="50E74FBE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3 (-1.7 to 1.0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2A7A6" w14:textId="58B130EB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2 (-1.5 to 1.2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67D8" w14:textId="6576DA0F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 (-0.7 to 2.1)</w:t>
            </w:r>
          </w:p>
        </w:tc>
      </w:tr>
      <w:tr w:rsidR="00702E92" w:rsidRPr="00F141B7" w14:paraId="2D26F56A" w14:textId="77777777" w:rsidTr="00702E92">
        <w:trPr>
          <w:trHeight w:val="329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2BFE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64A0" w14:textId="3DFD1700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2 (2.7 to 5.6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D0E2F" w14:textId="071E9E01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0.8 (-2.1 to 0.5)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2CE4" w14:textId="6A11748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 (-1.3 to 1.3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FE91" w14:textId="2380A6A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 (0.0 to 2.8)</w:t>
            </w:r>
          </w:p>
        </w:tc>
      </w:tr>
      <w:tr w:rsidR="00702E92" w:rsidRPr="00F141B7" w14:paraId="07A39C67" w14:textId="77777777" w:rsidTr="00702E92">
        <w:trPr>
          <w:trHeight w:val="344"/>
        </w:trPr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A1BD59" w14:textId="77777777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141B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9D101" w14:textId="2FC344AA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4 (2.9 to 5.8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3ECC0" w14:textId="099C3BA9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 (-1.1 to 1.6)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9E7656" w14:textId="053E3C2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 (-1.0 to 1.6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EB35B" w14:textId="6CF38363" w:rsidR="00702E92" w:rsidRPr="00F141B7" w:rsidRDefault="00702E92" w:rsidP="00702E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02E9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 (-0.7 to 2.0)</w:t>
            </w:r>
          </w:p>
        </w:tc>
      </w:tr>
    </w:tbl>
    <w:p w14:paraId="77E2F501" w14:textId="77777777" w:rsidR="009D74FB" w:rsidRDefault="009D74FB" w:rsidP="003E5EE8"/>
    <w:sectPr w:rsidR="009D74FB" w:rsidSect="00596C66">
      <w:pgSz w:w="11906" w:h="16838"/>
      <w:pgMar w:top="1440" w:right="862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2C3741" w14:textId="77777777" w:rsidR="00897AC9" w:rsidRDefault="00897AC9" w:rsidP="0047148A">
      <w:pPr>
        <w:spacing w:after="0" w:line="240" w:lineRule="auto"/>
      </w:pPr>
      <w:r>
        <w:separator/>
      </w:r>
    </w:p>
  </w:endnote>
  <w:endnote w:type="continuationSeparator" w:id="0">
    <w:p w14:paraId="5E71FE79" w14:textId="77777777" w:rsidR="00897AC9" w:rsidRDefault="00897AC9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72E6BA" w14:textId="77777777" w:rsidR="00897AC9" w:rsidRDefault="00897AC9" w:rsidP="0047148A">
      <w:pPr>
        <w:spacing w:after="0" w:line="240" w:lineRule="auto"/>
      </w:pPr>
      <w:r>
        <w:separator/>
      </w:r>
    </w:p>
  </w:footnote>
  <w:footnote w:type="continuationSeparator" w:id="0">
    <w:p w14:paraId="42314F81" w14:textId="77777777" w:rsidR="00897AC9" w:rsidRDefault="00897AC9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2D33"/>
    <w:rsid w:val="00017EA9"/>
    <w:rsid w:val="00020A0B"/>
    <w:rsid w:val="000219F3"/>
    <w:rsid w:val="000247D1"/>
    <w:rsid w:val="00033447"/>
    <w:rsid w:val="00037C5C"/>
    <w:rsid w:val="00052A81"/>
    <w:rsid w:val="000855EE"/>
    <w:rsid w:val="0009093D"/>
    <w:rsid w:val="00094AC4"/>
    <w:rsid w:val="000D4CE8"/>
    <w:rsid w:val="000D5063"/>
    <w:rsid w:val="000F5AC4"/>
    <w:rsid w:val="000F7A48"/>
    <w:rsid w:val="00106655"/>
    <w:rsid w:val="001102B4"/>
    <w:rsid w:val="001207A8"/>
    <w:rsid w:val="00125448"/>
    <w:rsid w:val="00126B70"/>
    <w:rsid w:val="00127A7A"/>
    <w:rsid w:val="0014338F"/>
    <w:rsid w:val="00151859"/>
    <w:rsid w:val="00162C96"/>
    <w:rsid w:val="00164A6F"/>
    <w:rsid w:val="00192A05"/>
    <w:rsid w:val="00196D48"/>
    <w:rsid w:val="001970CC"/>
    <w:rsid w:val="001A0327"/>
    <w:rsid w:val="001B36B0"/>
    <w:rsid w:val="001E1D91"/>
    <w:rsid w:val="001E6E6A"/>
    <w:rsid w:val="001F12E0"/>
    <w:rsid w:val="001F6EF6"/>
    <w:rsid w:val="00200EFF"/>
    <w:rsid w:val="00215AA5"/>
    <w:rsid w:val="00215AB8"/>
    <w:rsid w:val="002163FC"/>
    <w:rsid w:val="00222A23"/>
    <w:rsid w:val="002230E4"/>
    <w:rsid w:val="0022313D"/>
    <w:rsid w:val="00233A32"/>
    <w:rsid w:val="0024355A"/>
    <w:rsid w:val="00257C43"/>
    <w:rsid w:val="00263E8A"/>
    <w:rsid w:val="002753BA"/>
    <w:rsid w:val="00284372"/>
    <w:rsid w:val="00285DF1"/>
    <w:rsid w:val="002912FE"/>
    <w:rsid w:val="00294B63"/>
    <w:rsid w:val="002972ED"/>
    <w:rsid w:val="002A16A6"/>
    <w:rsid w:val="002A55F4"/>
    <w:rsid w:val="002A5EA0"/>
    <w:rsid w:val="002A6A41"/>
    <w:rsid w:val="002A73F4"/>
    <w:rsid w:val="002C1ED1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397E"/>
    <w:rsid w:val="00344848"/>
    <w:rsid w:val="003460CA"/>
    <w:rsid w:val="003476D4"/>
    <w:rsid w:val="00353C73"/>
    <w:rsid w:val="00356790"/>
    <w:rsid w:val="00367449"/>
    <w:rsid w:val="00367475"/>
    <w:rsid w:val="0037762A"/>
    <w:rsid w:val="0038626C"/>
    <w:rsid w:val="00392E68"/>
    <w:rsid w:val="00393245"/>
    <w:rsid w:val="003A4714"/>
    <w:rsid w:val="003B35BA"/>
    <w:rsid w:val="003B3DAA"/>
    <w:rsid w:val="003D5903"/>
    <w:rsid w:val="003D7E38"/>
    <w:rsid w:val="003E037C"/>
    <w:rsid w:val="003E5EE8"/>
    <w:rsid w:val="003F202A"/>
    <w:rsid w:val="00414AE0"/>
    <w:rsid w:val="00417D80"/>
    <w:rsid w:val="004409A6"/>
    <w:rsid w:val="00444F7F"/>
    <w:rsid w:val="00445A4A"/>
    <w:rsid w:val="00453236"/>
    <w:rsid w:val="0045386D"/>
    <w:rsid w:val="004611F9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9723E"/>
    <w:rsid w:val="004A13B5"/>
    <w:rsid w:val="004A31A6"/>
    <w:rsid w:val="004B05EA"/>
    <w:rsid w:val="004B371B"/>
    <w:rsid w:val="004D02DA"/>
    <w:rsid w:val="004F02BE"/>
    <w:rsid w:val="004F4153"/>
    <w:rsid w:val="004F55DF"/>
    <w:rsid w:val="005006E8"/>
    <w:rsid w:val="00525A38"/>
    <w:rsid w:val="00525DA0"/>
    <w:rsid w:val="00552BA5"/>
    <w:rsid w:val="00556B61"/>
    <w:rsid w:val="005579A2"/>
    <w:rsid w:val="00560116"/>
    <w:rsid w:val="00560288"/>
    <w:rsid w:val="00562F9B"/>
    <w:rsid w:val="00563722"/>
    <w:rsid w:val="00572AA8"/>
    <w:rsid w:val="0058181A"/>
    <w:rsid w:val="00581C1F"/>
    <w:rsid w:val="0058294D"/>
    <w:rsid w:val="00582ABC"/>
    <w:rsid w:val="005831B7"/>
    <w:rsid w:val="00584300"/>
    <w:rsid w:val="00587A4C"/>
    <w:rsid w:val="00587A75"/>
    <w:rsid w:val="00596C66"/>
    <w:rsid w:val="005A0B75"/>
    <w:rsid w:val="005A5850"/>
    <w:rsid w:val="005B2F1F"/>
    <w:rsid w:val="005C226F"/>
    <w:rsid w:val="005C5AD9"/>
    <w:rsid w:val="005D12DC"/>
    <w:rsid w:val="00604BBA"/>
    <w:rsid w:val="0060671B"/>
    <w:rsid w:val="006115F3"/>
    <w:rsid w:val="00635388"/>
    <w:rsid w:val="006375D3"/>
    <w:rsid w:val="00643458"/>
    <w:rsid w:val="0065480B"/>
    <w:rsid w:val="00660B76"/>
    <w:rsid w:val="0067233A"/>
    <w:rsid w:val="00674FF1"/>
    <w:rsid w:val="0067543C"/>
    <w:rsid w:val="00686D15"/>
    <w:rsid w:val="006910BE"/>
    <w:rsid w:val="00692A78"/>
    <w:rsid w:val="00695304"/>
    <w:rsid w:val="006B49D7"/>
    <w:rsid w:val="006C7B53"/>
    <w:rsid w:val="006D08E7"/>
    <w:rsid w:val="006D43E1"/>
    <w:rsid w:val="006D5376"/>
    <w:rsid w:val="006D5D91"/>
    <w:rsid w:val="0070195C"/>
    <w:rsid w:val="00702E92"/>
    <w:rsid w:val="0070304E"/>
    <w:rsid w:val="00705AC0"/>
    <w:rsid w:val="00712148"/>
    <w:rsid w:val="00712F57"/>
    <w:rsid w:val="00713088"/>
    <w:rsid w:val="0072214D"/>
    <w:rsid w:val="00724F15"/>
    <w:rsid w:val="00730578"/>
    <w:rsid w:val="00732FD2"/>
    <w:rsid w:val="0073644D"/>
    <w:rsid w:val="007402AB"/>
    <w:rsid w:val="00752BBB"/>
    <w:rsid w:val="0075390F"/>
    <w:rsid w:val="00753C88"/>
    <w:rsid w:val="00764A89"/>
    <w:rsid w:val="00774E01"/>
    <w:rsid w:val="007752E5"/>
    <w:rsid w:val="0077760F"/>
    <w:rsid w:val="007803DC"/>
    <w:rsid w:val="00786E11"/>
    <w:rsid w:val="00786F7E"/>
    <w:rsid w:val="007877AD"/>
    <w:rsid w:val="0079043A"/>
    <w:rsid w:val="0079798E"/>
    <w:rsid w:val="007A5A2E"/>
    <w:rsid w:val="007B0463"/>
    <w:rsid w:val="007B6719"/>
    <w:rsid w:val="007C3BB8"/>
    <w:rsid w:val="007D220D"/>
    <w:rsid w:val="007D3420"/>
    <w:rsid w:val="007D4E8B"/>
    <w:rsid w:val="007D50D4"/>
    <w:rsid w:val="007D594F"/>
    <w:rsid w:val="007E0896"/>
    <w:rsid w:val="007E0E91"/>
    <w:rsid w:val="007E6EB9"/>
    <w:rsid w:val="007F4552"/>
    <w:rsid w:val="008101F9"/>
    <w:rsid w:val="00811C23"/>
    <w:rsid w:val="00812BE6"/>
    <w:rsid w:val="00827321"/>
    <w:rsid w:val="0083579D"/>
    <w:rsid w:val="00843761"/>
    <w:rsid w:val="008457B5"/>
    <w:rsid w:val="00847428"/>
    <w:rsid w:val="00852BED"/>
    <w:rsid w:val="00855185"/>
    <w:rsid w:val="00855780"/>
    <w:rsid w:val="008660F7"/>
    <w:rsid w:val="008858BC"/>
    <w:rsid w:val="00897AC9"/>
    <w:rsid w:val="008A6E72"/>
    <w:rsid w:val="008C34C6"/>
    <w:rsid w:val="008C6518"/>
    <w:rsid w:val="008D122E"/>
    <w:rsid w:val="008D13EF"/>
    <w:rsid w:val="008D2C01"/>
    <w:rsid w:val="008D4C5F"/>
    <w:rsid w:val="008D4CD5"/>
    <w:rsid w:val="008D7FBF"/>
    <w:rsid w:val="008E0DED"/>
    <w:rsid w:val="008E2EA6"/>
    <w:rsid w:val="008F5341"/>
    <w:rsid w:val="008F7857"/>
    <w:rsid w:val="00905C89"/>
    <w:rsid w:val="00907EEA"/>
    <w:rsid w:val="00912E00"/>
    <w:rsid w:val="00920E9D"/>
    <w:rsid w:val="00931842"/>
    <w:rsid w:val="009374E7"/>
    <w:rsid w:val="009823A7"/>
    <w:rsid w:val="00991D66"/>
    <w:rsid w:val="009A0B76"/>
    <w:rsid w:val="009B06C2"/>
    <w:rsid w:val="009B3052"/>
    <w:rsid w:val="009B576D"/>
    <w:rsid w:val="009B6F9A"/>
    <w:rsid w:val="009C353F"/>
    <w:rsid w:val="009C4DA7"/>
    <w:rsid w:val="009D74FB"/>
    <w:rsid w:val="009E09AF"/>
    <w:rsid w:val="009E0BD7"/>
    <w:rsid w:val="009E1A1B"/>
    <w:rsid w:val="009E2DAA"/>
    <w:rsid w:val="009E6A5C"/>
    <w:rsid w:val="009F4BEE"/>
    <w:rsid w:val="00A00146"/>
    <w:rsid w:val="00A06C05"/>
    <w:rsid w:val="00A07EBC"/>
    <w:rsid w:val="00A16661"/>
    <w:rsid w:val="00A319B2"/>
    <w:rsid w:val="00A32B16"/>
    <w:rsid w:val="00A362A0"/>
    <w:rsid w:val="00A4157B"/>
    <w:rsid w:val="00A562F6"/>
    <w:rsid w:val="00A57829"/>
    <w:rsid w:val="00A77215"/>
    <w:rsid w:val="00A8498D"/>
    <w:rsid w:val="00A85EE9"/>
    <w:rsid w:val="00A913BD"/>
    <w:rsid w:val="00AA7E42"/>
    <w:rsid w:val="00AA7FFB"/>
    <w:rsid w:val="00AB08F5"/>
    <w:rsid w:val="00AB6274"/>
    <w:rsid w:val="00AC077E"/>
    <w:rsid w:val="00AC7B89"/>
    <w:rsid w:val="00AD2BAC"/>
    <w:rsid w:val="00AE6283"/>
    <w:rsid w:val="00AE797D"/>
    <w:rsid w:val="00AF516A"/>
    <w:rsid w:val="00B02D53"/>
    <w:rsid w:val="00B11C94"/>
    <w:rsid w:val="00B151B0"/>
    <w:rsid w:val="00B22052"/>
    <w:rsid w:val="00B31CFD"/>
    <w:rsid w:val="00B416A0"/>
    <w:rsid w:val="00B4443D"/>
    <w:rsid w:val="00B54FB3"/>
    <w:rsid w:val="00B55BCF"/>
    <w:rsid w:val="00B57EBF"/>
    <w:rsid w:val="00B62313"/>
    <w:rsid w:val="00B6386F"/>
    <w:rsid w:val="00B706E4"/>
    <w:rsid w:val="00B71472"/>
    <w:rsid w:val="00B73D9F"/>
    <w:rsid w:val="00B77B43"/>
    <w:rsid w:val="00B91F53"/>
    <w:rsid w:val="00BA092A"/>
    <w:rsid w:val="00BA68D9"/>
    <w:rsid w:val="00BB2F08"/>
    <w:rsid w:val="00BD4844"/>
    <w:rsid w:val="00BE027C"/>
    <w:rsid w:val="00BE27FD"/>
    <w:rsid w:val="00BF2E60"/>
    <w:rsid w:val="00BF7339"/>
    <w:rsid w:val="00C00D09"/>
    <w:rsid w:val="00C034C8"/>
    <w:rsid w:val="00C0481B"/>
    <w:rsid w:val="00C20C04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4617"/>
    <w:rsid w:val="00C86123"/>
    <w:rsid w:val="00C9352D"/>
    <w:rsid w:val="00CA53D8"/>
    <w:rsid w:val="00CB0F7A"/>
    <w:rsid w:val="00CB5C83"/>
    <w:rsid w:val="00CD029B"/>
    <w:rsid w:val="00CE1988"/>
    <w:rsid w:val="00CE4189"/>
    <w:rsid w:val="00CE507D"/>
    <w:rsid w:val="00CE51A5"/>
    <w:rsid w:val="00CE726F"/>
    <w:rsid w:val="00D00E7B"/>
    <w:rsid w:val="00D1564C"/>
    <w:rsid w:val="00D22701"/>
    <w:rsid w:val="00D6315E"/>
    <w:rsid w:val="00DA13B0"/>
    <w:rsid w:val="00DA1A2F"/>
    <w:rsid w:val="00DA4459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21DB"/>
    <w:rsid w:val="00E25EB9"/>
    <w:rsid w:val="00E33CF8"/>
    <w:rsid w:val="00E358A6"/>
    <w:rsid w:val="00E55382"/>
    <w:rsid w:val="00E558D1"/>
    <w:rsid w:val="00E61FA6"/>
    <w:rsid w:val="00E633FB"/>
    <w:rsid w:val="00E65257"/>
    <w:rsid w:val="00E67FF1"/>
    <w:rsid w:val="00E715CC"/>
    <w:rsid w:val="00E72CD3"/>
    <w:rsid w:val="00E8263A"/>
    <w:rsid w:val="00EA7A27"/>
    <w:rsid w:val="00EB2116"/>
    <w:rsid w:val="00EB7F0C"/>
    <w:rsid w:val="00EC4959"/>
    <w:rsid w:val="00ED7371"/>
    <w:rsid w:val="00ED7561"/>
    <w:rsid w:val="00EE01AE"/>
    <w:rsid w:val="00EF1BAA"/>
    <w:rsid w:val="00EF4830"/>
    <w:rsid w:val="00F02838"/>
    <w:rsid w:val="00F141B7"/>
    <w:rsid w:val="00F207BA"/>
    <w:rsid w:val="00F27E62"/>
    <w:rsid w:val="00F36955"/>
    <w:rsid w:val="00F55D40"/>
    <w:rsid w:val="00F64075"/>
    <w:rsid w:val="00F70328"/>
    <w:rsid w:val="00F70FE9"/>
    <w:rsid w:val="00F77EDD"/>
    <w:rsid w:val="00F81372"/>
    <w:rsid w:val="00F8279C"/>
    <w:rsid w:val="00F82BD6"/>
    <w:rsid w:val="00F83A0C"/>
    <w:rsid w:val="00F84213"/>
    <w:rsid w:val="00F94EDF"/>
    <w:rsid w:val="00FA31CF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7">
    <w:name w:val="바탕글"/>
    <w:basedOn w:val="a"/>
    <w:rsid w:val="003E5EE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3E5EE8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3">
    <w:name w:val="xl63"/>
    <w:basedOn w:val="a"/>
    <w:rsid w:val="003E5EE8"/>
    <w:pPr>
      <w:wordWrap/>
      <w:spacing w:after="0" w:line="240" w:lineRule="auto"/>
      <w:jc w:val="left"/>
      <w:textAlignment w:val="top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6">
    <w:name w:val="xl66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3E5EE8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rsid w:val="003E5EE8"/>
    <w:pPr>
      <w:wordWrap/>
      <w:spacing w:after="0" w:line="240" w:lineRule="auto"/>
      <w:jc w:val="center"/>
      <w:textAlignment w:val="center"/>
    </w:pPr>
    <w:rPr>
      <w:rFonts w:ascii="함초롬바탕" w:eastAsia="굴림" w:hAnsi="굴림" w:cs="굴림"/>
      <w:color w:val="000000"/>
      <w:kern w:val="0"/>
      <w:sz w:val="18"/>
      <w:szCs w:val="18"/>
    </w:rPr>
  </w:style>
  <w:style w:type="paragraph" w:customStyle="1" w:styleId="td">
    <w:name w:val="td"/>
    <w:basedOn w:val="a"/>
    <w:rsid w:val="003E5EE8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msonormal0">
    <w:name w:val="msonormal"/>
    <w:basedOn w:val="a"/>
    <w:rsid w:val="00037C5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4972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49723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4-11-19T23:09:00Z</dcterms:created>
  <dcterms:modified xsi:type="dcterms:W3CDTF">2024-11-19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f605d13c3b37bde02f262a539302f3cef2215c03a0ab43c38797bf32679b25</vt:lpwstr>
  </property>
</Properties>
</file>